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C6F" w:rsidRPr="00A959F5" w:rsidRDefault="00903C6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611801" w:rsidRPr="00611801" w:rsidRDefault="00A977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A. </w:t>
      </w:r>
      <w:r w:rsidR="00611801">
        <w:rPr>
          <w:rFonts w:ascii="Times New Roman" w:hAnsi="Times New Roman" w:cs="Times New Roman"/>
          <w:b/>
          <w:lang w:val="en-US"/>
        </w:rPr>
        <w:t>Suicide cases</w:t>
      </w:r>
      <w:r>
        <w:rPr>
          <w:rFonts w:ascii="Times New Roman" w:hAnsi="Times New Roman" w:cs="Times New Roman"/>
          <w:b/>
          <w:lang w:val="en-US"/>
        </w:rPr>
        <w:t xml:space="preserve"> identified in</w:t>
      </w:r>
      <w:r w:rsidR="00611801" w:rsidRPr="00A97731">
        <w:rPr>
          <w:rFonts w:ascii="Times New Roman" w:hAnsi="Times New Roman" w:cs="Times New Roman"/>
          <w:b/>
          <w:lang w:val="en-US"/>
        </w:rPr>
        <w:t xml:space="preserve"> the Cause of Death Register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296"/>
        <w:gridCol w:w="3166"/>
        <w:gridCol w:w="3166"/>
      </w:tblGrid>
      <w:tr w:rsidR="00874263" w:rsidRPr="00A97731" w:rsidTr="005967C8">
        <w:tc>
          <w:tcPr>
            <w:tcW w:w="1712" w:type="pct"/>
          </w:tcPr>
          <w:p w:rsidR="00874263" w:rsidRPr="000C3C35" w:rsidRDefault="00874263" w:rsidP="0087426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 xml:space="preserve">Cause of death </w:t>
            </w:r>
          </w:p>
        </w:tc>
        <w:tc>
          <w:tcPr>
            <w:tcW w:w="1644" w:type="pct"/>
          </w:tcPr>
          <w:p w:rsidR="00874263" w:rsidRPr="000C3C35" w:rsidRDefault="00874263" w:rsidP="0087426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Variable code</w:t>
            </w:r>
          </w:p>
        </w:tc>
        <w:tc>
          <w:tcPr>
            <w:tcW w:w="1644" w:type="pct"/>
            <w:vAlign w:val="center"/>
          </w:tcPr>
          <w:p w:rsidR="00874263" w:rsidRPr="00A97731" w:rsidRDefault="00874263" w:rsidP="00874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A9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iagnosis codes (ICD-10)</w:t>
            </w:r>
          </w:p>
        </w:tc>
      </w:tr>
      <w:tr w:rsidR="00874263" w:rsidRPr="00A97731" w:rsidTr="00874263">
        <w:tc>
          <w:tcPr>
            <w:tcW w:w="1712" w:type="pct"/>
          </w:tcPr>
          <w:p w:rsidR="00874263" w:rsidRPr="000C3C35" w:rsidRDefault="00874263" w:rsidP="0087426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Suicide</w:t>
            </w:r>
          </w:p>
        </w:tc>
        <w:tc>
          <w:tcPr>
            <w:tcW w:w="1644" w:type="pct"/>
          </w:tcPr>
          <w:p w:rsidR="00874263" w:rsidRPr="00A959F5" w:rsidRDefault="00874263" w:rsidP="008742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_liste14=11</w:t>
            </w:r>
          </w:p>
        </w:tc>
        <w:tc>
          <w:tcPr>
            <w:tcW w:w="1644" w:type="pct"/>
          </w:tcPr>
          <w:p w:rsidR="00874263" w:rsidRDefault="00874263" w:rsidP="00874263">
            <w:pPr>
              <w:rPr>
                <w:rFonts w:ascii="Times New Roman" w:hAnsi="Times New Roman" w:cs="Times New Roman"/>
                <w:lang w:val="en-US"/>
              </w:rPr>
            </w:pPr>
            <w:r w:rsidRPr="00874263">
              <w:rPr>
                <w:rFonts w:ascii="Times New Roman" w:hAnsi="Times New Roman" w:cs="Times New Roman"/>
                <w:lang w:val="en-US"/>
              </w:rPr>
              <w:t>X60-X84, Y87</w:t>
            </w:r>
          </w:p>
        </w:tc>
      </w:tr>
    </w:tbl>
    <w:p w:rsidR="00611801" w:rsidRDefault="00611801">
      <w:pPr>
        <w:rPr>
          <w:rFonts w:ascii="Times New Roman" w:hAnsi="Times New Roman" w:cs="Times New Roman"/>
          <w:b/>
          <w:lang w:val="en-US"/>
        </w:rPr>
      </w:pPr>
    </w:p>
    <w:p w:rsidR="00FD32ED" w:rsidRPr="00A959F5" w:rsidRDefault="00A977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B. </w:t>
      </w:r>
      <w:r w:rsidR="00723986" w:rsidRPr="00723986">
        <w:rPr>
          <w:rFonts w:ascii="Times New Roman" w:hAnsi="Times New Roman" w:cs="Times New Roman"/>
          <w:b/>
          <w:lang w:val="en-US"/>
        </w:rPr>
        <w:t>Measurement type</w:t>
      </w:r>
      <w:r>
        <w:rPr>
          <w:rFonts w:ascii="Times New Roman" w:hAnsi="Times New Roman" w:cs="Times New Roman"/>
          <w:b/>
          <w:lang w:val="en-US"/>
        </w:rPr>
        <w:t xml:space="preserve"> identified in 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the </w:t>
      </w:r>
      <w:r w:rsidR="00723986" w:rsidRPr="00A97731">
        <w:rPr>
          <w:rFonts w:ascii="Times New Roman" w:hAnsi="Times New Roman" w:cs="Times New Roman"/>
          <w:b/>
          <w:lang w:val="en-US"/>
        </w:rPr>
        <w:t>N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ational </w:t>
      </w:r>
      <w:r w:rsidR="00723986" w:rsidRPr="00A97731">
        <w:rPr>
          <w:rFonts w:ascii="Times New Roman" w:hAnsi="Times New Roman" w:cs="Times New Roman"/>
          <w:b/>
          <w:lang w:val="en-US"/>
        </w:rPr>
        <w:t>H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ealth </w:t>
      </w:r>
      <w:r w:rsidR="00723986" w:rsidRPr="00A97731">
        <w:rPr>
          <w:rFonts w:ascii="Times New Roman" w:hAnsi="Times New Roman" w:cs="Times New Roman"/>
          <w:b/>
          <w:lang w:val="en-US"/>
        </w:rPr>
        <w:t>I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nsurance </w:t>
      </w:r>
      <w:r w:rsidR="00723986" w:rsidRPr="00A97731">
        <w:rPr>
          <w:rFonts w:ascii="Times New Roman" w:hAnsi="Times New Roman" w:cs="Times New Roman"/>
          <w:b/>
          <w:lang w:val="en-US"/>
        </w:rPr>
        <w:t>S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ervice </w:t>
      </w:r>
      <w:r w:rsidR="00723986" w:rsidRPr="00A97731">
        <w:rPr>
          <w:rFonts w:ascii="Times New Roman" w:hAnsi="Times New Roman" w:cs="Times New Roman"/>
          <w:b/>
          <w:lang w:val="en-US"/>
        </w:rPr>
        <w:t>R</w:t>
      </w:r>
      <w:r w:rsidR="001068D7" w:rsidRPr="00A97731">
        <w:rPr>
          <w:rFonts w:ascii="Times New Roman" w:hAnsi="Times New Roman" w:cs="Times New Roman"/>
          <w:b/>
          <w:lang w:val="en-US"/>
        </w:rPr>
        <w:t>egister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373"/>
        <w:gridCol w:w="2282"/>
        <w:gridCol w:w="2282"/>
        <w:gridCol w:w="2691"/>
      </w:tblGrid>
      <w:tr w:rsidR="00FD32ED" w:rsidRPr="00A959F5" w:rsidTr="00D64095">
        <w:tc>
          <w:tcPr>
            <w:tcW w:w="1233" w:type="pct"/>
          </w:tcPr>
          <w:p w:rsidR="00FD32ED" w:rsidRPr="000C3C35" w:rsidRDefault="00106B2A" w:rsidP="001068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 xml:space="preserve">Service type </w:t>
            </w:r>
          </w:p>
        </w:tc>
        <w:tc>
          <w:tcPr>
            <w:tcW w:w="1185" w:type="pct"/>
          </w:tcPr>
          <w:p w:rsidR="00FD32ED" w:rsidRPr="000C3C35" w:rsidRDefault="001068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Specialty code</w:t>
            </w:r>
          </w:p>
        </w:tc>
        <w:tc>
          <w:tcPr>
            <w:tcW w:w="1185" w:type="pct"/>
          </w:tcPr>
          <w:p w:rsidR="00FD32ED" w:rsidRPr="000C3C35" w:rsidRDefault="001068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106B2A" w:rsidRPr="000C3C35">
              <w:rPr>
                <w:rFonts w:ascii="Times New Roman" w:hAnsi="Times New Roman" w:cs="Times New Roman"/>
                <w:b/>
                <w:lang w:val="en-US"/>
              </w:rPr>
              <w:t>ime</w:t>
            </w:r>
            <w:r w:rsidRPr="000C3C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06B2A" w:rsidRPr="000C3C35">
              <w:rPr>
                <w:rFonts w:ascii="Times New Roman" w:hAnsi="Times New Roman" w:cs="Times New Roman"/>
                <w:b/>
                <w:lang w:val="en-US"/>
              </w:rPr>
              <w:t>code</w:t>
            </w:r>
          </w:p>
        </w:tc>
        <w:tc>
          <w:tcPr>
            <w:tcW w:w="1397" w:type="pct"/>
          </w:tcPr>
          <w:p w:rsidR="00FD32ED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Service code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Blood sample tests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2601,2101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Hemoglobin measuring tests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08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Spirometer tests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13,7121,7183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C3C35">
              <w:rPr>
                <w:rFonts w:ascii="Times New Roman" w:hAnsi="Times New Roman" w:cs="Times New Roman"/>
                <w:b/>
                <w:lang w:val="en-US"/>
              </w:rPr>
              <w:t>Electrocardiograpies</w:t>
            </w:r>
            <w:proofErr w:type="spellEnd"/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56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Out-of-hours face-to-face contacts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-89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,9</w:t>
            </w:r>
          </w:p>
        </w:tc>
        <w:tc>
          <w:tcPr>
            <w:tcW w:w="1397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101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Talk therapy sessions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42C15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F21CE6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6101,4003,4021,4022,4023,</w:t>
            </w:r>
          </w:p>
          <w:p w:rsidR="00F21CE6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4024,4025,4026,4027,4050,</w:t>
            </w:r>
          </w:p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4063,4106,4247,4248,4249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Urine sample tests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01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Rapid strep tests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09</w:t>
            </w:r>
          </w:p>
        </w:tc>
      </w:tr>
      <w:tr w:rsidR="00106B2A" w:rsidRPr="00A959F5" w:rsidTr="00D64095">
        <w:tc>
          <w:tcPr>
            <w:tcW w:w="1233" w:type="pct"/>
          </w:tcPr>
          <w:p w:rsidR="00106B2A" w:rsidRPr="000C3C35" w:rsidRDefault="00106B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C-reactive protein tests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106B2A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7120</w:t>
            </w:r>
          </w:p>
        </w:tc>
      </w:tr>
      <w:tr w:rsidR="00F42C15" w:rsidRPr="00A959F5" w:rsidTr="00D64095">
        <w:tc>
          <w:tcPr>
            <w:tcW w:w="1233" w:type="pct"/>
          </w:tcPr>
          <w:p w:rsidR="00F42C15" w:rsidRPr="000C3C35" w:rsidRDefault="00F42C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Daytime face-to-face contacts</w:t>
            </w:r>
          </w:p>
        </w:tc>
        <w:tc>
          <w:tcPr>
            <w:tcW w:w="1185" w:type="pct"/>
          </w:tcPr>
          <w:p w:rsidR="00F42C15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5" w:type="pct"/>
          </w:tcPr>
          <w:p w:rsidR="00F42C15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,1</w:t>
            </w:r>
          </w:p>
        </w:tc>
        <w:tc>
          <w:tcPr>
            <w:tcW w:w="1397" w:type="pct"/>
          </w:tcPr>
          <w:p w:rsidR="00F42C15" w:rsidRPr="00A959F5" w:rsidRDefault="00F21CE6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0101</w:t>
            </w:r>
          </w:p>
        </w:tc>
      </w:tr>
    </w:tbl>
    <w:p w:rsidR="00FD32ED" w:rsidRPr="00A959F5" w:rsidRDefault="00FD32ED">
      <w:pPr>
        <w:rPr>
          <w:rFonts w:ascii="Times New Roman" w:hAnsi="Times New Roman" w:cs="Times New Roman"/>
          <w:lang w:val="en-US"/>
        </w:rPr>
      </w:pPr>
    </w:p>
    <w:p w:rsidR="00EF3EF8" w:rsidRPr="00A959F5" w:rsidRDefault="00A977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C. </w:t>
      </w:r>
      <w:r w:rsidRPr="00723986">
        <w:rPr>
          <w:rFonts w:ascii="Times New Roman" w:hAnsi="Times New Roman" w:cs="Times New Roman"/>
          <w:b/>
          <w:lang w:val="en-US"/>
        </w:rPr>
        <w:t>Measurement type</w:t>
      </w:r>
      <w:r>
        <w:rPr>
          <w:rFonts w:ascii="Times New Roman" w:hAnsi="Times New Roman" w:cs="Times New Roman"/>
          <w:b/>
          <w:lang w:val="en-US"/>
        </w:rPr>
        <w:t xml:space="preserve"> identified in </w:t>
      </w:r>
      <w:r w:rsidRPr="00A97731">
        <w:rPr>
          <w:rFonts w:ascii="Times New Roman" w:hAnsi="Times New Roman" w:cs="Times New Roman"/>
          <w:b/>
          <w:lang w:val="en-US"/>
        </w:rPr>
        <w:t>the</w:t>
      </w:r>
      <w:r w:rsidR="001068D7" w:rsidRPr="00A97731">
        <w:rPr>
          <w:rFonts w:ascii="Times New Roman" w:hAnsi="Times New Roman" w:cs="Times New Roman"/>
          <w:b/>
          <w:lang w:val="en-US"/>
        </w:rPr>
        <w:t xml:space="preserve"> Danish National Prescription Registry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C935D4" w:rsidRPr="00A959F5" w:rsidTr="00D64095">
        <w:tc>
          <w:tcPr>
            <w:tcW w:w="2500" w:type="pct"/>
          </w:tcPr>
          <w:p w:rsidR="00C935D4" w:rsidRPr="000C3C35" w:rsidRDefault="00C935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Prescription type</w:t>
            </w:r>
          </w:p>
        </w:tc>
        <w:tc>
          <w:tcPr>
            <w:tcW w:w="2500" w:type="pct"/>
          </w:tcPr>
          <w:p w:rsidR="00C935D4" w:rsidRPr="000C3C35" w:rsidRDefault="009E7C57" w:rsidP="009E7C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Drug code (</w:t>
            </w:r>
            <w:r w:rsidR="00C935D4" w:rsidRPr="000C3C35">
              <w:rPr>
                <w:rFonts w:ascii="Times New Roman" w:hAnsi="Times New Roman" w:cs="Times New Roman"/>
                <w:b/>
                <w:lang w:val="en-US"/>
              </w:rPr>
              <w:t>ATC</w:t>
            </w:r>
            <w:r w:rsidRPr="000C3C3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C935D4" w:rsidRPr="00A959F5" w:rsidTr="00D64095">
        <w:tc>
          <w:tcPr>
            <w:tcW w:w="2500" w:type="pct"/>
          </w:tcPr>
          <w:p w:rsidR="00C935D4" w:rsidRPr="000C3C35" w:rsidRDefault="00C935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Antidepressants</w:t>
            </w:r>
          </w:p>
        </w:tc>
        <w:tc>
          <w:tcPr>
            <w:tcW w:w="2500" w:type="pct"/>
          </w:tcPr>
          <w:p w:rsidR="00C935D4" w:rsidRPr="00A959F5" w:rsidRDefault="00C935D4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N06A</w:t>
            </w:r>
          </w:p>
        </w:tc>
      </w:tr>
      <w:tr w:rsidR="00C935D4" w:rsidRPr="00A959F5" w:rsidTr="00D64095">
        <w:tc>
          <w:tcPr>
            <w:tcW w:w="2500" w:type="pct"/>
          </w:tcPr>
          <w:p w:rsidR="00C935D4" w:rsidRPr="000C3C35" w:rsidRDefault="00C935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3C35">
              <w:rPr>
                <w:rFonts w:ascii="Times New Roman" w:hAnsi="Times New Roman" w:cs="Times New Roman"/>
                <w:b/>
                <w:lang w:val="en-US"/>
              </w:rPr>
              <w:t>Antipsychotics</w:t>
            </w:r>
          </w:p>
        </w:tc>
        <w:tc>
          <w:tcPr>
            <w:tcW w:w="2500" w:type="pct"/>
          </w:tcPr>
          <w:p w:rsidR="00C935D4" w:rsidRPr="00A959F5" w:rsidRDefault="00C935D4">
            <w:pPr>
              <w:rPr>
                <w:rFonts w:ascii="Times New Roman" w:hAnsi="Times New Roman" w:cs="Times New Roman"/>
                <w:lang w:val="en-US"/>
              </w:rPr>
            </w:pPr>
            <w:r w:rsidRPr="00A959F5">
              <w:rPr>
                <w:rFonts w:ascii="Times New Roman" w:hAnsi="Times New Roman" w:cs="Times New Roman"/>
                <w:lang w:val="en-US"/>
              </w:rPr>
              <w:t>N05A</w:t>
            </w:r>
          </w:p>
        </w:tc>
      </w:tr>
    </w:tbl>
    <w:p w:rsidR="00C935D4" w:rsidRPr="00A959F5" w:rsidRDefault="00C935D4">
      <w:pPr>
        <w:rPr>
          <w:rFonts w:ascii="Times New Roman" w:hAnsi="Times New Roman" w:cs="Times New Roman"/>
          <w:lang w:val="en-US"/>
        </w:rPr>
      </w:pPr>
    </w:p>
    <w:p w:rsidR="000C3C35" w:rsidRPr="00A959F5" w:rsidRDefault="00A97731" w:rsidP="00A977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D. </w:t>
      </w:r>
      <w:r w:rsidR="00A959F5" w:rsidRPr="00A97731">
        <w:rPr>
          <w:rFonts w:ascii="Times New Roman" w:hAnsi="Times New Roman" w:cs="Times New Roman"/>
          <w:b/>
          <w:lang w:val="en-US"/>
        </w:rPr>
        <w:t>Educational level</w:t>
      </w:r>
      <w:r>
        <w:rPr>
          <w:rFonts w:ascii="Times New Roman" w:hAnsi="Times New Roman" w:cs="Times New Roman"/>
          <w:b/>
          <w:lang w:val="en-US"/>
        </w:rPr>
        <w:t xml:space="preserve"> - From Statistics Denmark</w:t>
      </w:r>
      <w:r w:rsidR="000C3C35">
        <w:rPr>
          <w:rFonts w:ascii="Times New Roman" w:hAnsi="Times New Roman" w:cs="Times New Roman"/>
          <w:lang w:val="en-US"/>
        </w:rPr>
        <w:t xml:space="preserve">   </w:t>
      </w:r>
    </w:p>
    <w:tbl>
      <w:tblPr>
        <w:tblStyle w:val="Tabel-Gitter1"/>
        <w:tblW w:w="4997" w:type="pct"/>
        <w:tblInd w:w="5" w:type="dxa"/>
        <w:tblLook w:val="04A0" w:firstRow="1" w:lastRow="0" w:firstColumn="1" w:lastColumn="0" w:noHBand="0" w:noVBand="1"/>
      </w:tblPr>
      <w:tblGrid>
        <w:gridCol w:w="9622"/>
      </w:tblGrid>
      <w:tr w:rsidR="00884E4C" w:rsidRPr="00A97731" w:rsidTr="00884E4C">
        <w:tc>
          <w:tcPr>
            <w:tcW w:w="5000" w:type="pct"/>
            <w:shd w:val="clear" w:color="auto" w:fill="auto"/>
            <w:vAlign w:val="bottom"/>
            <w:hideMark/>
          </w:tcPr>
          <w:p w:rsidR="00884E4C" w:rsidRPr="00A97731" w:rsidRDefault="00884E4C" w:rsidP="00884E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9773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≤10 years</w:t>
            </w:r>
          </w:p>
        </w:tc>
      </w:tr>
      <w:tr w:rsidR="00884E4C" w:rsidRPr="00A97731" w:rsidTr="00884E4C">
        <w:tc>
          <w:tcPr>
            <w:tcW w:w="5000" w:type="pct"/>
            <w:shd w:val="clear" w:color="auto" w:fill="auto"/>
            <w:vAlign w:val="bottom"/>
            <w:hideMark/>
          </w:tcPr>
          <w:p w:rsidR="00884E4C" w:rsidRPr="00A97731" w:rsidRDefault="00884E4C" w:rsidP="00884E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9773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-15 years</w:t>
            </w:r>
          </w:p>
        </w:tc>
      </w:tr>
      <w:tr w:rsidR="00884E4C" w:rsidRPr="00A97731" w:rsidTr="00884E4C">
        <w:tc>
          <w:tcPr>
            <w:tcW w:w="5000" w:type="pct"/>
            <w:shd w:val="clear" w:color="auto" w:fill="auto"/>
            <w:vAlign w:val="bottom"/>
            <w:hideMark/>
          </w:tcPr>
          <w:p w:rsidR="00884E4C" w:rsidRPr="00A97731" w:rsidRDefault="00884E4C" w:rsidP="00884E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9773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≥16 years</w:t>
            </w:r>
          </w:p>
        </w:tc>
      </w:tr>
    </w:tbl>
    <w:p w:rsidR="00A959F5" w:rsidRPr="00A959F5" w:rsidRDefault="00A959F5">
      <w:pPr>
        <w:rPr>
          <w:rFonts w:ascii="Times New Roman" w:hAnsi="Times New Roman" w:cs="Times New Roman"/>
          <w:lang w:val="en-US"/>
        </w:rPr>
      </w:pPr>
    </w:p>
    <w:p w:rsidR="00A959F5" w:rsidRPr="004D7FEA" w:rsidRDefault="004D7FEA">
      <w:pPr>
        <w:rPr>
          <w:rFonts w:ascii="Times New Roman" w:hAnsi="Times New Roman" w:cs="Times New Roman"/>
          <w:b/>
          <w:lang w:val="en-US"/>
        </w:rPr>
      </w:pPr>
      <w:r w:rsidRPr="004D7FEA">
        <w:rPr>
          <w:rFonts w:ascii="Times New Roman" w:hAnsi="Times New Roman" w:cs="Times New Roman"/>
          <w:b/>
          <w:lang w:val="en-US"/>
        </w:rPr>
        <w:t xml:space="preserve">Table E. </w:t>
      </w:r>
      <w:r w:rsidR="00A959F5" w:rsidRPr="004D7FEA">
        <w:rPr>
          <w:rFonts w:ascii="Times New Roman" w:hAnsi="Times New Roman" w:cs="Times New Roman"/>
          <w:b/>
          <w:lang w:val="en-US"/>
        </w:rPr>
        <w:t>Cohabitation status</w:t>
      </w:r>
      <w:r w:rsidR="000C3C35" w:rsidRPr="004D7FEA">
        <w:rPr>
          <w:rFonts w:ascii="Times New Roman" w:hAnsi="Times New Roman" w:cs="Times New Roman"/>
          <w:b/>
          <w:lang w:val="en-US"/>
        </w:rPr>
        <w:t xml:space="preserve"> – From Statistics Denmark</w:t>
      </w:r>
    </w:p>
    <w:tbl>
      <w:tblPr>
        <w:tblStyle w:val="Tabel-Gitter1"/>
        <w:tblW w:w="5000" w:type="pct"/>
        <w:tblLook w:val="04A0" w:firstRow="1" w:lastRow="0" w:firstColumn="1" w:lastColumn="0" w:noHBand="0" w:noVBand="1"/>
      </w:tblPr>
      <w:tblGrid>
        <w:gridCol w:w="9628"/>
      </w:tblGrid>
      <w:tr w:rsidR="00A959F5" w:rsidRPr="00A959F5" w:rsidTr="00D64095">
        <w:tc>
          <w:tcPr>
            <w:tcW w:w="5000" w:type="pct"/>
          </w:tcPr>
          <w:p w:rsidR="00A959F5" w:rsidRPr="00A959F5" w:rsidRDefault="00A959F5" w:rsidP="004D7F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959F5">
              <w:rPr>
                <w:rFonts w:ascii="Times New Roman" w:hAnsi="Times New Roman" w:cs="Times New Roman"/>
                <w:lang w:val="en-GB"/>
              </w:rPr>
              <w:t xml:space="preserve">Married </w:t>
            </w:r>
          </w:p>
        </w:tc>
      </w:tr>
      <w:tr w:rsidR="00A959F5" w:rsidRPr="00A959F5" w:rsidTr="00D64095">
        <w:tc>
          <w:tcPr>
            <w:tcW w:w="5000" w:type="pct"/>
          </w:tcPr>
          <w:p w:rsidR="00A959F5" w:rsidRPr="00A959F5" w:rsidRDefault="00A97731" w:rsidP="00084D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habiting</w:t>
            </w:r>
          </w:p>
        </w:tc>
      </w:tr>
      <w:tr w:rsidR="00A959F5" w:rsidRPr="00A959F5" w:rsidTr="00D64095">
        <w:tc>
          <w:tcPr>
            <w:tcW w:w="5000" w:type="pct"/>
          </w:tcPr>
          <w:p w:rsidR="00A959F5" w:rsidRPr="00A959F5" w:rsidRDefault="00A97731" w:rsidP="00084D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</w:tr>
      <w:tr w:rsidR="00A959F5" w:rsidRPr="00A97731" w:rsidTr="00D64095">
        <w:tc>
          <w:tcPr>
            <w:tcW w:w="5000" w:type="pct"/>
          </w:tcPr>
          <w:p w:rsidR="00A959F5" w:rsidRPr="00A959F5" w:rsidRDefault="00A97731" w:rsidP="00084D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ently bereaved</w:t>
            </w:r>
          </w:p>
        </w:tc>
      </w:tr>
    </w:tbl>
    <w:p w:rsidR="00874263" w:rsidRPr="00C254ED" w:rsidRDefault="00874263" w:rsidP="00723986">
      <w:pPr>
        <w:rPr>
          <w:rFonts w:ascii="Times New Roman" w:hAnsi="Times New Roman" w:cs="Times New Roman"/>
          <w:lang w:val="en-US"/>
        </w:rPr>
        <w:sectPr w:rsidR="00874263" w:rsidRPr="00C254E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723986" w:rsidRPr="004D7FEA" w:rsidRDefault="004D7FEA" w:rsidP="00723986">
      <w:pPr>
        <w:rPr>
          <w:rFonts w:ascii="Times New Roman" w:hAnsi="Times New Roman" w:cs="Times New Roman"/>
          <w:b/>
          <w:lang w:val="en-US"/>
        </w:rPr>
      </w:pPr>
      <w:r w:rsidRPr="004D7FEA">
        <w:rPr>
          <w:rFonts w:ascii="Times New Roman" w:hAnsi="Times New Roman" w:cs="Times New Roman"/>
          <w:b/>
          <w:lang w:val="en-US"/>
        </w:rPr>
        <w:lastRenderedPageBreak/>
        <w:t xml:space="preserve">Table F. </w:t>
      </w:r>
      <w:r w:rsidR="00723986" w:rsidRPr="004D7FEA">
        <w:rPr>
          <w:rFonts w:ascii="Times New Roman" w:hAnsi="Times New Roman" w:cs="Times New Roman"/>
          <w:b/>
          <w:lang w:val="en-US"/>
        </w:rPr>
        <w:t>Somatic dise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1684"/>
        <w:gridCol w:w="3531"/>
        <w:gridCol w:w="1514"/>
        <w:gridCol w:w="1208"/>
        <w:gridCol w:w="2282"/>
        <w:gridCol w:w="1394"/>
      </w:tblGrid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4D7FEA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Category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4D7FEA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isease group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4D7FEA" w:rsidRDefault="00874263" w:rsidP="00677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Coding definition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4D7FEA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iagnosis codes       (ICD-10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4D7FEA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iagnosis time frame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4D7FEA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Drug codes (ATC)</w:t>
            </w:r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br/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4D7F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Prescrip</w:t>
            </w: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tion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time frame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irculator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Hypertension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Diagnosis AND/OR prescriptions of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ntihypertensive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, if not ischemic heart disease or heart failure (or kidney disease: only diuretics)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10-I13, I1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02, C04, C07, C08, C09, C0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yslipidemia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drug prescription for lipid-lowering drugs if not ischemic heart disease.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7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o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1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Ischemic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heart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prescription for antianginal drug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20-I2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01DA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Atri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fibrillation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4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Heart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failur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50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eripher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arter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occlusiv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70-I7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Strok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60-I64, I6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Endocrin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abetes mellitus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Diagnosis AND/OR prescription of antidiabetics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10-E1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10A, A10B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Thyroid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order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prescription of thyroid therapy drug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00-E05, E061-E069, E0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o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0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Gout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79, M10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Pulmonar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 and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llergy</w:t>
            </w:r>
            <w:proofErr w:type="spellEnd"/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hronic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ulmonar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rescription for obstructive airway disease drug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</w:p>
        </w:tc>
        <w:tc>
          <w:tcPr>
            <w:tcW w:w="4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0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Allergy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rescription for non-sedative antihistamines AND/OR nasal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ntiallergic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06AX, R06AE07, R06AE09, R01AC, R01AD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Gastrointestin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Ulcer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/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hronic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gastritis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221, K25-K28, K293-K29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lastRenderedPageBreak/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hronic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liver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16-B19, K70-K74, K766, I8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Inflammator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bowe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50-K51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verticular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of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intestin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5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Urogenital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hronic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kidney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03, N11, N18-N1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rostat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order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prescription of prostate hyperplasia therapy drug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40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02CA, G04C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Musculoskelet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onnectiv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tissue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order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05-M06, M08-M09, M30-M36, D8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Osteoporosi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prescription for osteoporosis drug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80-M82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05B, G03XC01, H05AA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ainfu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ondition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peated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scription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of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lgesics</w:t>
            </w:r>
            <w:proofErr w:type="spellEnd"/>
          </w:p>
        </w:tc>
        <w:tc>
          <w:tcPr>
            <w:tcW w:w="564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02A, N02BA51,N02BE, M01A, M02A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ur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imes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ematologic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HIV/AIDS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20-B2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Anemia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50-D53, D55-D59, D60-D61, D63-D6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o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ancers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Cancer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00-C43, C45-C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v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eurological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ystem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Vision problem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40, H25, H5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Hearing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problem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90-H91, H931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Migrain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/OR prescription of specific anti-migraine drug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4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o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02C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Epilepsy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iagnosis AND prescription of anti-epileptics</w:t>
            </w:r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40-G4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0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ice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</w:t>
            </w:r>
            <w:proofErr w:type="spellEnd"/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arkinson's</w:t>
            </w:r>
            <w:proofErr w:type="spellEnd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20-G22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Multiple </w:t>
            </w: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sclerosi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3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er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874263" w:rsidRPr="00702295" w:rsidTr="0050363A">
        <w:trPr>
          <w:trHeight w:val="283"/>
        </w:trPr>
        <w:tc>
          <w:tcPr>
            <w:tcW w:w="675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874263" w:rsidRPr="000C3C35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proofErr w:type="spellStart"/>
            <w:r w:rsidRPr="000C3C35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Neuropathies</w:t>
            </w:r>
            <w:proofErr w:type="spellEnd"/>
          </w:p>
        </w:tc>
        <w:tc>
          <w:tcPr>
            <w:tcW w:w="1315" w:type="pct"/>
            <w:shd w:val="clear" w:color="auto" w:fill="auto"/>
            <w:vAlign w:val="center"/>
            <w:hideMark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gnosis</w:t>
            </w:r>
            <w:proofErr w:type="spellEnd"/>
          </w:p>
        </w:tc>
        <w:tc>
          <w:tcPr>
            <w:tcW w:w="564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50-G6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Last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wo</w:t>
            </w:r>
            <w:proofErr w:type="spellEnd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2067C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50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19" w:type="pct"/>
            <w:shd w:val="clear" w:color="auto" w:fill="auto"/>
          </w:tcPr>
          <w:p w:rsidR="00874263" w:rsidRPr="002067CC" w:rsidRDefault="00874263" w:rsidP="00514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874263" w:rsidRDefault="00874263">
      <w:pPr>
        <w:rPr>
          <w:rFonts w:ascii="Times New Roman" w:hAnsi="Times New Roman" w:cs="Times New Roman"/>
          <w:lang w:val="en-US"/>
        </w:rPr>
        <w:sectPr w:rsidR="00874263" w:rsidSect="00874263">
          <w:pgSz w:w="16838" w:h="11906" w:orient="landscape" w:code="9"/>
          <w:pgMar w:top="1134" w:right="1701" w:bottom="1134" w:left="1701" w:header="709" w:footer="709" w:gutter="0"/>
          <w:cols w:space="708"/>
          <w:docGrid w:linePitch="360"/>
        </w:sectPr>
      </w:pPr>
    </w:p>
    <w:p w:rsidR="00723986" w:rsidRPr="00A959F5" w:rsidRDefault="00723986">
      <w:pPr>
        <w:rPr>
          <w:rFonts w:ascii="Times New Roman" w:hAnsi="Times New Roman" w:cs="Times New Roman"/>
          <w:lang w:val="en-US"/>
        </w:rPr>
      </w:pPr>
    </w:p>
    <w:sectPr w:rsidR="00723986" w:rsidRPr="00A959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F1E"/>
    <w:rsid w:val="000C3C35"/>
    <w:rsid w:val="000E304A"/>
    <w:rsid w:val="001068D7"/>
    <w:rsid w:val="00106B2A"/>
    <w:rsid w:val="002067CC"/>
    <w:rsid w:val="00211B3B"/>
    <w:rsid w:val="002E7437"/>
    <w:rsid w:val="002F183A"/>
    <w:rsid w:val="00334567"/>
    <w:rsid w:val="004D7FEA"/>
    <w:rsid w:val="0050363A"/>
    <w:rsid w:val="005725AC"/>
    <w:rsid w:val="00611801"/>
    <w:rsid w:val="0067757C"/>
    <w:rsid w:val="00723986"/>
    <w:rsid w:val="00754D19"/>
    <w:rsid w:val="00761311"/>
    <w:rsid w:val="00831D16"/>
    <w:rsid w:val="0083394E"/>
    <w:rsid w:val="008473E0"/>
    <w:rsid w:val="00874263"/>
    <w:rsid w:val="00884E4C"/>
    <w:rsid w:val="00903C6F"/>
    <w:rsid w:val="0092412F"/>
    <w:rsid w:val="009C7DBB"/>
    <w:rsid w:val="009E7C57"/>
    <w:rsid w:val="009F1689"/>
    <w:rsid w:val="00A73A78"/>
    <w:rsid w:val="00A959F5"/>
    <w:rsid w:val="00A97731"/>
    <w:rsid w:val="00C21199"/>
    <w:rsid w:val="00C254ED"/>
    <w:rsid w:val="00C935D4"/>
    <w:rsid w:val="00D41F1E"/>
    <w:rsid w:val="00D64095"/>
    <w:rsid w:val="00E92266"/>
    <w:rsid w:val="00EF3EF8"/>
    <w:rsid w:val="00F042EA"/>
    <w:rsid w:val="00F21CE6"/>
    <w:rsid w:val="00F42C15"/>
    <w:rsid w:val="00FD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B5AD3E-4F38-4786-9EB6-82D43042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D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39"/>
    <w:rsid w:val="00E9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339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42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Schou Pedersen</dc:creator>
  <cp:keywords/>
  <dc:description/>
  <cp:lastModifiedBy>Henrik Schou Pedersen</cp:lastModifiedBy>
  <cp:revision>2</cp:revision>
  <dcterms:created xsi:type="dcterms:W3CDTF">2019-03-20T07:53:00Z</dcterms:created>
  <dcterms:modified xsi:type="dcterms:W3CDTF">2019-03-20T07:53:00Z</dcterms:modified>
</cp:coreProperties>
</file>